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240"/>
        <w:rPr/>
      </w:pPr>
      <w:r>
        <w:rPr>
          <w:rFonts w:cs="Times New Roman" w:ascii="Times New Roman" w:hAnsi="Times New Roman"/>
        </w:rPr>
        <w:t>Table S1: Complete list of insecticides under consideration</w:t>
      </w:r>
      <w:r>
        <w:rPr/>
        <w:t xml:space="preserve"> provided by Agriculture and Agri-Food Canada (AAFC)</w:t>
      </w:r>
    </w:p>
    <w:tbl>
      <w:tblPr>
        <w:tblW w:w="108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48"/>
        <w:gridCol w:w="3312"/>
        <w:gridCol w:w="3060"/>
        <w:gridCol w:w="1080"/>
      </w:tblGrid>
      <w:tr>
        <w:trPr>
          <w:trHeight w:val="255" w:hRule="atLeast"/>
        </w:trPr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b/>
                <w:b/>
              </w:rPr>
            </w:pPr>
            <w:r>
              <w:rPr>
                <w:b/>
              </w:rPr>
              <w:t>Active ingredient (trade name, supplier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b/>
                <w:b/>
              </w:rPr>
            </w:pPr>
            <w:r>
              <w:rPr>
                <w:b/>
              </w:rPr>
              <w:t xml:space="preserve">Mechanism of action </w:t>
            </w:r>
          </w:p>
        </w:tc>
        <w:tc>
          <w:tcPr>
            <w:tcW w:w="331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b/>
                <w:b/>
              </w:rPr>
            </w:pPr>
            <w:r>
              <w:rPr>
                <w:b/>
              </w:rPr>
              <w:t>Comments from AAFC*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b/>
                <w:b/>
              </w:rPr>
            </w:pPr>
            <w:r>
              <w:rPr>
                <w:b/>
              </w:rPr>
              <w:t>Evalu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b/>
                <w:b/>
              </w:rPr>
            </w:pPr>
            <w:r>
              <w:rPr>
                <w:b/>
              </w:rPr>
              <w:t>Include in trial?</w:t>
            </w:r>
          </w:p>
        </w:tc>
      </w:tr>
      <w:tr>
        <w:trPr>
          <w:trHeight w:val="515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HGW86 (N/A, Dupont)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Unknown</w:t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Presented by the company at the Minor Use Meeting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 interest from suppli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1081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Pymetrozine (Fulfil,</w:t>
            </w:r>
            <w:r>
              <w:rPr>
                <w:vertAlign w:val="superscript"/>
              </w:rPr>
              <w:t xml:space="preserve">® </w:t>
            </w:r>
            <w:r>
              <w:rPr/>
              <w:t>Syngenta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ffects neuromuscular junctions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 xml:space="preserve">Reviewed as Reduced Risk (RR) pesticide for aphid control in US. Registered in Canada for aphids in potatoes but not soybeans  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 interest from supplier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855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pirotetramat (Movento</w:t>
            </w:r>
            <w:r>
              <w:rPr>
                <w:vertAlign w:val="superscript"/>
              </w:rPr>
              <w:t>®</w:t>
            </w:r>
            <w:r>
              <w:rPr/>
              <w:t>, Bayer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Fatty acid biosynthesis inhibitor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Reviewed as RR product by IR-4/US. Potential for registration in legume vegetable crop group, soybean, etc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vel MOA in soybeans,  interest from supplier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Yes</w:t>
            </w:r>
          </w:p>
        </w:tc>
      </w:tr>
      <w:tr>
        <w:trPr>
          <w:trHeight w:val="93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>
                <w:iCs/>
              </w:rPr>
            </w:pPr>
            <w:r>
              <w:rPr>
                <w:i/>
                <w:iCs/>
              </w:rPr>
              <w:t xml:space="preserve">Beauveria bassiana </w:t>
            </w:r>
            <w:r>
              <w:rPr>
                <w:iCs/>
              </w:rPr>
              <w:t>(Botanigard</w:t>
            </w:r>
            <w:r>
              <w:rPr>
                <w:iCs/>
                <w:vertAlign w:val="superscript"/>
              </w:rPr>
              <w:t>®</w:t>
            </w:r>
            <w:r>
              <w:rPr>
                <w:iCs/>
              </w:rPr>
              <w:t>, Laverlam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iCs/>
              </w:rPr>
              <w:t>Entomo-pathogenic fungus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Biopesticide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vel MOA in soybeans,  interest from supplier, can be used in organic-certified crops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Yes</w:t>
            </w:r>
          </w:p>
        </w:tc>
      </w:tr>
      <w:tr>
        <w:trPr>
          <w:trHeight w:val="727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Imidacloprid (Admire®, Bayer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ylcholine agonist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Reviewed as OP replacement by IR-4/US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ame class of insecticide as seed treatments registered in soybean.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mineral oil (Superior 70 Oil®, UAP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Oxygen exchange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 </w:t>
            </w:r>
            <w:r>
              <w:rPr/>
              <w:t>-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vel MOA in soybeans,  interest from supplier, can be used in organic-certified crops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Yes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MOI-201plant extract (Marrone Organic Innovations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Unknown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 xml:space="preserve">Botanical, see attached presentation  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 interest from supplier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90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Flonicamid (Beleaf ®, ISK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 xml:space="preserve">Neurotoxin- affects potassium channels 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Reviewed as OP replacement by IR-4/US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vel MOA in soybeans,  interest from supplier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Yes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Clothianidin (Poncho®, Bayer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ylcholine agonist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 xml:space="preserve">Reviewed as RR and OP replacement product by IR-4/US 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ame class of insecticide as seed treatments registered in soybean.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675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amiprid (Assail®, Nisso America Inc.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ylcholine agonist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 xml:space="preserve">Reviewed as RR and OP replacement product by IR-4/US 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ame class of insecticide as seed treatments registered in soybean.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Thiamethoxam (Actara®, Syngenta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ylcholine agonist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Reviewed as OP replacement by IR-4/US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ame class of insecticide as seed treatments registered in soybean.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Cinnamaldehyde (Proguard®, Proguard Inc.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Unknown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atural product IR-4/US registered in soybean in US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Product has been discontinued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900" w:hRule="atLeast"/>
        </w:trPr>
        <w:tc>
          <w:tcPr>
            <w:tcW w:w="18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Spinetoram (Delegate®, Dow AgroSciences)</w:t>
            </w:r>
          </w:p>
        </w:tc>
        <w:tc>
          <w:tcPr>
            <w:tcW w:w="1548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Acetylcholine agonist (but not at neonicotinoid site)</w:t>
            </w:r>
          </w:p>
        </w:tc>
        <w:tc>
          <w:tcPr>
            <w:tcW w:w="3312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Reviewed as RR product by IR-4/US.</w:t>
            </w:r>
          </w:p>
        </w:tc>
        <w:tc>
          <w:tcPr>
            <w:tcW w:w="306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 interest from supplier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  <w:tr>
        <w:trPr>
          <w:trHeight w:val="728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hrysoperla carnea </w:t>
            </w:r>
            <w:r>
              <w:rPr>
                <w:iCs/>
              </w:rPr>
              <w:t>(Kagetaro®, Arysta Lifesciences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iCs/>
              </w:rPr>
            </w:pPr>
            <w:r>
              <w:rPr>
                <w:iCs/>
              </w:rPr>
              <w:t>Predator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Biopesticide IR-4/US (pepper &amp; strawberries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t compatible with foliar spray technologi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/>
              <w:t>No</w:t>
            </w:r>
          </w:p>
        </w:tc>
      </w:tr>
    </w:tbl>
    <w:p>
      <w:pPr>
        <w:pStyle w:val="LEGEN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OP = organophosphorus insecticide, RR= reduced risk pesticide, IR-4/US= “Interregional project # 4”- an ongoing pesticide risk reduction program commissioned by the United States Department of Agricult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0:53:00Z</dcterms:created>
  <dc:creator>Christie</dc:creator>
  <dc:description/>
  <dc:language>en-US</dc:language>
  <cp:lastModifiedBy>Christie</cp:lastModifiedBy>
  <dcterms:modified xsi:type="dcterms:W3CDTF">2010-06-04T00:53:00Z</dcterms:modified>
  <cp:revision>2</cp:revision>
  <dc:subject/>
  <dc:title/>
</cp:coreProperties>
</file>